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8B4" w:rsidRDefault="00E61DE1" w:rsidP="00052FF5">
      <w:pPr>
        <w:spacing w:line="360" w:lineRule="auto"/>
      </w:pPr>
      <w:r>
        <w:rPr>
          <w:rFonts w:ascii="Times New Roman" w:hAnsi="Times New Roman" w:hint="eastAsia"/>
          <w:szCs w:val="21"/>
        </w:rPr>
        <w:t>Table S1</w:t>
      </w:r>
      <w:r w:rsidR="00052FF5">
        <w:rPr>
          <w:rFonts w:ascii="Times New Roman" w:hAnsi="Times New Roman" w:hint="eastAsia"/>
          <w:szCs w:val="21"/>
        </w:rPr>
        <w:t xml:space="preserve">. </w:t>
      </w:r>
      <w:r w:rsidR="00052FF5" w:rsidRPr="006318AE">
        <w:rPr>
          <w:rFonts w:ascii="Times New Roman" w:hAnsi="Times New Roman"/>
          <w:szCs w:val="21"/>
        </w:rPr>
        <w:t>Sequence information in this study</w:t>
      </w:r>
      <w:r w:rsidR="00052FF5">
        <w:rPr>
          <w:rFonts w:ascii="Times New Roman" w:hAnsi="Times New Roman" w:hint="eastAsia"/>
          <w:szCs w:val="21"/>
        </w:rPr>
        <w:t>.</w:t>
      </w:r>
      <w:bookmarkStart w:id="0" w:name="_GoBack"/>
      <w:bookmarkEnd w:id="0"/>
    </w:p>
    <w:tbl>
      <w:tblPr>
        <w:tblW w:w="8337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0"/>
        <w:gridCol w:w="1221"/>
        <w:gridCol w:w="2361"/>
        <w:gridCol w:w="481"/>
        <w:gridCol w:w="1262"/>
        <w:gridCol w:w="2512"/>
      </w:tblGrid>
      <w:tr w:rsidR="00052FF5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o.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GenBank </w:t>
            </w: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18"/>
                <w:szCs w:val="18"/>
              </w:rPr>
              <w:t>N</w:t>
            </w: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.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Strain name 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D7492A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o.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GenBank </w:t>
            </w: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18"/>
                <w:szCs w:val="18"/>
              </w:rPr>
              <w:t>N</w:t>
            </w: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.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Strain name 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W816149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732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3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F642322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/GS/2016/1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M777140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TU/C253/2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3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G837133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NU16-07-P30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Z802777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RBR-1/2016/Thailand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3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G837132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NU16-07-P20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Z802776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VUT-1/2016/Vietnam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3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G837131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NU16-07-P10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Z802775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KP-1/2016/Thailand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3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G837130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NU16-07-P5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Z802774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BR-3/2016/Thailand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3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F280390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GD-2016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Z802773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BR-2/2016/Thailand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3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Y513725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Jiangsu/2014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Z802772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BR-1/2016/Thailand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3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Y513724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Hunan/2014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K546242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Z202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3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U665558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LYG-2014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W854634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04-55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4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Y926512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NU16-11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Z291567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H-FD22 P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4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F431743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SD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T227371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Peru/isolate/201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4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F431742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GD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H118333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P30 15 VN 121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4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Y364365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NU16-07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H118332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P19 16 VN 041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4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Y354364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DH2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H118331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P1 16 VN 011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4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Y354363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DH1 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K625641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JXJGS01/201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4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X834352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Swine/Vietnam/Binh21/2015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K625640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JXJGS01/201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4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X834351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Swine/Vietnam/HaNoi6/2015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K625639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JXJGS01/201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4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Y065120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/Tianjin/2016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K625638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JXJGS01/201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4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X118627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215816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P1 16 </w:t>
            </w:r>
            <w:r w:rsidR="006D4700"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0115/PDCoV/2016/Lao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2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W196362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USA/IL/2014/026PDV P1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5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U984334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TT 1115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2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H025764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JXJGS01/P5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5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U981062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H isolate passage 10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2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H025763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JXJGS01/P2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5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U981061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H isolate passage 5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2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H025762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JXJGS01/P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5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U981060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H isolate passage 0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2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025260.1</w:t>
            </w:r>
          </w:p>
        </w:tc>
        <w:tc>
          <w:tcPr>
            <w:tcW w:w="2361" w:type="dxa"/>
            <w:shd w:val="clear" w:color="auto" w:fill="auto"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Porcine deltacoronavirus 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5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U981059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H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2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X998969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P29 15 VN 121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5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U051649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Swine/Thailand/S5015L/2015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2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K993519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/Sichuan/201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5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U051641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Swine/Thailand/S5011/2015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2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G832584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HN-160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5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65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Iowa459/2014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2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F642325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/QH/2017/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5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64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innesota292/2014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2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F642324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/GS/2017/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5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63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hio445/2014</w:t>
            </w:r>
          </w:p>
        </w:tc>
      </w:tr>
      <w:tr w:rsidR="00215816" w:rsidRPr="006D4700" w:rsidTr="00052FF5">
        <w:trPr>
          <w:trHeight w:val="418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3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F642323.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/GS/2016/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6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62.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6D4700" w:rsidRPr="006D4700" w:rsidRDefault="006D4700" w:rsidP="006D4700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hio444/2014</w:t>
            </w:r>
          </w:p>
        </w:tc>
      </w:tr>
    </w:tbl>
    <w:p w:rsidR="00215816" w:rsidRDefault="00215816"/>
    <w:tbl>
      <w:tblPr>
        <w:tblW w:w="8532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1"/>
        <w:gridCol w:w="1342"/>
        <w:gridCol w:w="2350"/>
        <w:gridCol w:w="649"/>
        <w:gridCol w:w="1278"/>
        <w:gridCol w:w="2412"/>
      </w:tblGrid>
      <w:tr w:rsidR="00052FF5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D7492A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o.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GenBank </w:t>
            </w: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18"/>
                <w:szCs w:val="18"/>
              </w:rPr>
              <w:t>N</w:t>
            </w: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.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Strain name 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D7492A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o.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GenBank </w:t>
            </w: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18"/>
                <w:szCs w:val="18"/>
              </w:rPr>
              <w:t>N</w:t>
            </w: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.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Strain name 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6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61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ebraska210/2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9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Z388471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GX/PDCoV/1491B/2017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62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60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ebraska209/2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9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Z388470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GX/PDCoV/1472A/2017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63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59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innesota159/2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9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Z388469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GX/PDCoV/1423/2016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64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58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orthCarolina452/2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9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N494594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SF-2018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6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57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Illinois273/2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9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H700629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P20 16 VN 0416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66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56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Illinois272/2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9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H700628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P12 14 VN 0814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67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55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innesota455/2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9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H700627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T1 0416/2016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68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54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innesota454/2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9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L900393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SCMY2021-02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69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53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innesota/201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9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M256446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PDCoV-CH-SDLY52-2021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70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52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Illinois449/2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0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Z772936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BN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7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51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Indiana453/2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0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209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JS2019-A1414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72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50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ichigan448/2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0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208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JS2018-YC15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73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49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ichigan447/2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0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207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JS2018-QF49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74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48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innesota214/2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0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206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N2019-C132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7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265847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innesota442/2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0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205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N2019-C115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76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150443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Arkansas61/201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0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204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N2018-LH2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77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P757892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JS-2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0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203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GX2018-1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78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P757891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HB-2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0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202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GD2018-1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79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P757890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AH-200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0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201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GD2018-186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80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T021234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SXD1/201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1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200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AH2018-94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8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T266822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Sichuan/S27/201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1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199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AH2018-93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82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R131621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PDCoV/CHJXNI2/201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1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198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AH2019-H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83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P981395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USA/IL/2014/026PDV P1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1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197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SD2018-4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84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N859973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JSYC-202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1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196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SD2018-306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8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N402372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NZK-02-P6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1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195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SD2018-304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86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N382562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NZK-02 P10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1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194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SD2018-10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87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N968724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LNFX/202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1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193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AH2018-81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88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Z388474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GX/PDCoV/2081/201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1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192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ZJ2018-D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89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Z388473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GX/PDCoV/1988A/201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1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191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SD2019-426</w:t>
            </w:r>
          </w:p>
        </w:tc>
      </w:tr>
      <w:tr w:rsidR="00215816" w:rsidRPr="00215816" w:rsidTr="00215816">
        <w:trPr>
          <w:trHeight w:val="415"/>
          <w:jc w:val="center"/>
        </w:trPr>
        <w:tc>
          <w:tcPr>
            <w:tcW w:w="501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90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Z388472.1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GX/PDCoV/1539C/2017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2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520190.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AH2018-322</w:t>
            </w:r>
          </w:p>
        </w:tc>
      </w:tr>
    </w:tbl>
    <w:p w:rsidR="00215816" w:rsidRDefault="00215816"/>
    <w:p w:rsidR="00215816" w:rsidRDefault="00215816"/>
    <w:tbl>
      <w:tblPr>
        <w:tblW w:w="8282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5"/>
        <w:gridCol w:w="1354"/>
        <w:gridCol w:w="2320"/>
        <w:gridCol w:w="666"/>
        <w:gridCol w:w="1289"/>
        <w:gridCol w:w="2148"/>
      </w:tblGrid>
      <w:tr w:rsidR="00052FF5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D7492A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o.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GenBank </w:t>
            </w: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18"/>
                <w:szCs w:val="18"/>
              </w:rPr>
              <w:t>N</w:t>
            </w: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.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Strain name 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D7492A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o.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GenBank </w:t>
            </w: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18"/>
                <w:szCs w:val="18"/>
              </w:rPr>
              <w:t>N</w:t>
            </w: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.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052FF5" w:rsidRPr="006D4700" w:rsidRDefault="00052FF5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6D4700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Strain name 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2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T663769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TS1-201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5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LC260044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YMG/JPN/2014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2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Z802955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-HLJ-2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5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LC260043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KN/JPN/2014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2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W685624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aiti/Human/0329-4/20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5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LC260042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YZ/JPN/2014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2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W685623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aiti/Human/0256-1/20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5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LC260041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IWT/JPN/2014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2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W685622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aiti/Human/0081-4/201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5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LC260040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GNM-2/JPN/2014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2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T260150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NZK-04-P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5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LC260039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GNM-1/JPN/2014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2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T260149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NZK-04-P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5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LC260038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AKT/JPN/2014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2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942260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proofErr w:type="spellStart"/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eN</w:t>
            </w:r>
            <w:proofErr w:type="spellEnd"/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/swine/20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6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F041982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SHJS/SL/2016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2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781985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zmd201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6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Y363868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GD16-05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3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K359104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GX01-2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6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Y363867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GD16-03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3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173782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GX09-2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6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F095123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HG-2017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3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173780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GX12-2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6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Y293677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JXJGS01/2016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3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173781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GX81-2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6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LC260045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KD/JPN/2016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3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173779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GX11-2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6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X022605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USA/Nebraska145/2015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3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T263013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HN-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6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X022604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USA/Nebraska137/2015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3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X361345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215/PDCoV/2015/Thailand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6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X022603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USA/Minnesota140/2015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3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X361344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0313/PDCoV/0213/Thailand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6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X022602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USA/Iowa136/2015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3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X361343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0213/PDCoV/0213/Thailand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7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T336560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HN-2014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3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N249445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JS-20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7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J567050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8734/USA-IA/2014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4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K330605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/Sichuan/20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7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M820765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NU14-04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4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K330604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/Sichuan/20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7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J620016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I6148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4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K572803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SCNC2017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7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J584359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E3579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4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K355396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SC20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7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J584358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PA3148 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4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K211169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/Sichuan/20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7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J584357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Y4813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4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K005882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Swine/CHN/SC/2018/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7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J584356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SD3424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4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X443143.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-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7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J584355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IL2768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4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H715491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PDCoV/CHGD/201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7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T381613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OH11846</w:t>
            </w:r>
          </w:p>
        </w:tc>
      </w:tr>
      <w:tr w:rsidR="00215816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4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H708125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NZK-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8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J481931.1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215816" w:rsidRPr="00215816" w:rsidRDefault="00215816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 xml:space="preserve">USA/Illinois121/2014 </w:t>
            </w:r>
          </w:p>
        </w:tc>
      </w:tr>
      <w:tr w:rsidR="009D10D3" w:rsidRPr="00215816" w:rsidTr="009D10D3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9D10D3" w:rsidRPr="00215816" w:rsidRDefault="009D10D3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4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9D10D3" w:rsidRPr="00215816" w:rsidRDefault="009D10D3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H708124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9D10D3" w:rsidRPr="00215816" w:rsidRDefault="009D10D3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NZK-04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9D10D3" w:rsidRPr="00215816" w:rsidRDefault="009D10D3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18"/>
                <w:szCs w:val="18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9D10D3" w:rsidRPr="00215816" w:rsidRDefault="009D10D3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JQ065042.2</w:t>
            </w:r>
          </w:p>
        </w:tc>
        <w:tc>
          <w:tcPr>
            <w:tcW w:w="2148" w:type="dxa"/>
            <w:shd w:val="clear" w:color="auto" w:fill="auto"/>
            <w:noWrap/>
            <w:vAlign w:val="bottom"/>
          </w:tcPr>
          <w:p w:rsidR="009D10D3" w:rsidRPr="00215816" w:rsidRDefault="009D10D3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KU15-44</w:t>
            </w:r>
          </w:p>
        </w:tc>
      </w:tr>
      <w:tr w:rsidR="009D10D3" w:rsidRPr="00215816" w:rsidTr="00215816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9D10D3" w:rsidRPr="00215816" w:rsidRDefault="009D10D3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5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9D10D3" w:rsidRPr="00215816" w:rsidRDefault="009D10D3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H708123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9D10D3" w:rsidRPr="00215816" w:rsidRDefault="009D10D3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NZK-0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9D10D3" w:rsidRPr="00215816" w:rsidRDefault="009D10D3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404040"/>
                <w:kern w:val="0"/>
                <w:sz w:val="18"/>
                <w:szCs w:val="18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9D10D3" w:rsidRPr="00215816" w:rsidRDefault="009D10D3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JQ065043.2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9D10D3" w:rsidRPr="00215816" w:rsidRDefault="009D10D3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HKU15-155</w:t>
            </w:r>
          </w:p>
        </w:tc>
      </w:tr>
      <w:tr w:rsidR="009D10D3" w:rsidRPr="00215816" w:rsidTr="009D10D3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9D10D3" w:rsidRPr="00215816" w:rsidRDefault="009D10D3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5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9D10D3" w:rsidRPr="00215816" w:rsidRDefault="009D10D3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KY293678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9D10D3" w:rsidRPr="00215816" w:rsidRDefault="009D10D3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/JXJGS02/2016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9D10D3" w:rsidRPr="0082193D" w:rsidRDefault="009D10D3" w:rsidP="00D7492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404040"/>
                <w:kern w:val="0"/>
                <w:sz w:val="18"/>
                <w:szCs w:val="18"/>
              </w:rPr>
            </w:pPr>
            <w:r w:rsidRPr="0082193D">
              <w:rPr>
                <w:rFonts w:ascii="Times New Roman" w:eastAsia="宋体" w:hAnsi="Times New Roman" w:cs="Times New Roman"/>
                <w:b/>
                <w:color w:val="404040"/>
                <w:kern w:val="0"/>
                <w:sz w:val="18"/>
                <w:szCs w:val="18"/>
              </w:rPr>
              <w:t>18</w:t>
            </w:r>
            <w:r w:rsidRPr="0082193D">
              <w:rPr>
                <w:rFonts w:ascii="Times New Roman" w:eastAsia="宋体" w:hAnsi="Times New Roman" w:cs="Times New Roman" w:hint="eastAsia"/>
                <w:b/>
                <w:color w:val="404040"/>
                <w:kern w:val="0"/>
                <w:sz w:val="18"/>
                <w:szCs w:val="18"/>
              </w:rPr>
              <w:t>3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9D10D3" w:rsidRPr="0082193D" w:rsidRDefault="009D10D3" w:rsidP="00D7492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404040"/>
                <w:kern w:val="0"/>
                <w:sz w:val="18"/>
                <w:szCs w:val="18"/>
              </w:rPr>
            </w:pPr>
            <w:r w:rsidRPr="0082193D">
              <w:rPr>
                <w:rFonts w:ascii="Times New Roman" w:eastAsia="宋体" w:hAnsi="Times New Roman" w:cs="Times New Roman"/>
                <w:b/>
                <w:color w:val="404040"/>
                <w:kern w:val="0"/>
                <w:sz w:val="18"/>
                <w:szCs w:val="18"/>
              </w:rPr>
              <w:t>OP501870</w:t>
            </w:r>
          </w:p>
        </w:tc>
        <w:tc>
          <w:tcPr>
            <w:tcW w:w="2148" w:type="dxa"/>
            <w:shd w:val="clear" w:color="auto" w:fill="auto"/>
            <w:noWrap/>
            <w:vAlign w:val="bottom"/>
          </w:tcPr>
          <w:p w:rsidR="009D10D3" w:rsidRPr="0082193D" w:rsidRDefault="009D10D3" w:rsidP="00D7492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404040"/>
                <w:kern w:val="0"/>
                <w:sz w:val="18"/>
                <w:szCs w:val="18"/>
              </w:rPr>
            </w:pPr>
            <w:r w:rsidRPr="0082193D">
              <w:rPr>
                <w:rFonts w:ascii="Times New Roman" w:eastAsia="宋体" w:hAnsi="Times New Roman" w:cs="Times New Roman"/>
                <w:b/>
                <w:color w:val="404040"/>
                <w:kern w:val="0"/>
                <w:sz w:val="18"/>
                <w:szCs w:val="18"/>
              </w:rPr>
              <w:t>CHN-HeN06-2022</w:t>
            </w:r>
          </w:p>
        </w:tc>
      </w:tr>
      <w:tr w:rsidR="009D10D3" w:rsidRPr="00215816" w:rsidTr="009D10D3">
        <w:trPr>
          <w:trHeight w:val="391"/>
          <w:jc w:val="center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9D10D3" w:rsidRPr="00215816" w:rsidRDefault="009D10D3" w:rsidP="00215816">
            <w:pPr>
              <w:widowControl/>
              <w:jc w:val="righ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15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9D10D3" w:rsidRPr="00215816" w:rsidRDefault="009D10D3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MG242062.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9D10D3" w:rsidRPr="00215816" w:rsidRDefault="009D10D3" w:rsidP="00215816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215816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CHN-HeB1-2017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9D10D3" w:rsidRPr="00215816" w:rsidRDefault="009D10D3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9D10D3" w:rsidRPr="00215816" w:rsidRDefault="009D10D3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shd w:val="clear" w:color="auto" w:fill="auto"/>
            <w:noWrap/>
            <w:vAlign w:val="bottom"/>
          </w:tcPr>
          <w:p w:rsidR="009D10D3" w:rsidRPr="00215816" w:rsidRDefault="009D10D3" w:rsidP="00D7492A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</w:p>
        </w:tc>
      </w:tr>
    </w:tbl>
    <w:p w:rsidR="00215816" w:rsidRDefault="00215816"/>
    <w:sectPr w:rsidR="002158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77F6" w:rsidRDefault="00F277F6" w:rsidP="000F11A3">
      <w:r>
        <w:separator/>
      </w:r>
    </w:p>
  </w:endnote>
  <w:endnote w:type="continuationSeparator" w:id="0">
    <w:p w:rsidR="00F277F6" w:rsidRDefault="00F277F6" w:rsidP="000F1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77F6" w:rsidRDefault="00F277F6" w:rsidP="000F11A3">
      <w:r>
        <w:separator/>
      </w:r>
    </w:p>
  </w:footnote>
  <w:footnote w:type="continuationSeparator" w:id="0">
    <w:p w:rsidR="00F277F6" w:rsidRDefault="00F277F6" w:rsidP="000F11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B17"/>
    <w:rsid w:val="00052FF5"/>
    <w:rsid w:val="000F11A3"/>
    <w:rsid w:val="00215816"/>
    <w:rsid w:val="00603B46"/>
    <w:rsid w:val="006D4700"/>
    <w:rsid w:val="0082193D"/>
    <w:rsid w:val="00855D2D"/>
    <w:rsid w:val="008F4D99"/>
    <w:rsid w:val="00931167"/>
    <w:rsid w:val="009D10D3"/>
    <w:rsid w:val="00CC4B17"/>
    <w:rsid w:val="00D906A3"/>
    <w:rsid w:val="00E61DE1"/>
    <w:rsid w:val="00F277F6"/>
    <w:rsid w:val="00F71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11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11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1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11A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11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11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1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11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40404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838</Words>
  <Characters>4780</Characters>
  <Application>Microsoft Office Word</Application>
  <DocSecurity>0</DocSecurity>
  <Lines>39</Lines>
  <Paragraphs>11</Paragraphs>
  <ScaleCrop>false</ScaleCrop>
  <Company>Microsoft</Company>
  <LinksUpToDate>false</LinksUpToDate>
  <CharactersWithSpaces>5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zhenhua</dc:creator>
  <cp:lastModifiedBy>guozhenhua</cp:lastModifiedBy>
  <cp:revision>11</cp:revision>
  <cp:lastPrinted>2023-01-14T15:20:00Z</cp:lastPrinted>
  <dcterms:created xsi:type="dcterms:W3CDTF">2023-01-11T12:42:00Z</dcterms:created>
  <dcterms:modified xsi:type="dcterms:W3CDTF">2023-03-25T03:38:00Z</dcterms:modified>
</cp:coreProperties>
</file>